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F0EF2" w14:textId="20162A27" w:rsidR="00F73944" w:rsidRDefault="00F73944" w:rsidP="008351AD">
      <w:pPr>
        <w:rPr>
          <w:rFonts w:asciiTheme="majorHAnsi" w:hAnsiTheme="majorHAnsi" w:cstheme="minorHAnsi"/>
          <w:bCs/>
        </w:rPr>
      </w:pPr>
      <w:r w:rsidRPr="00411DC1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</w:t>
      </w:r>
      <w:r w:rsidRPr="00411DC1">
        <w:rPr>
          <w:b/>
          <w:sz w:val="20"/>
          <w:szCs w:val="20"/>
        </w:rPr>
        <w:t>: Involvement of people with lived experience</w:t>
      </w:r>
      <w:r>
        <w:rPr>
          <w:b/>
          <w:sz w:val="20"/>
          <w:szCs w:val="20"/>
        </w:rPr>
        <w:t xml:space="preserve"> of self-harm services</w:t>
      </w:r>
      <w:r w:rsidRPr="00411DC1">
        <w:rPr>
          <w:b/>
          <w:sz w:val="20"/>
          <w:szCs w:val="20"/>
        </w:rPr>
        <w:t>: GRIPP2 Short-form checklist</w:t>
      </w:r>
    </w:p>
    <w:p w14:paraId="69F967F6" w14:textId="77777777" w:rsidR="00F73944" w:rsidRPr="00AF1F00" w:rsidRDefault="00F73944" w:rsidP="008351AD">
      <w:pPr>
        <w:rPr>
          <w:rFonts w:cstheme="minorHAnsi"/>
          <w:b/>
          <w:bCs/>
          <w:sz w:val="20"/>
          <w:szCs w:val="20"/>
        </w:rPr>
      </w:pPr>
    </w:p>
    <w:p w14:paraId="6E6CA7F8" w14:textId="77777777" w:rsidR="00AF1F00" w:rsidRPr="00AF1F00" w:rsidRDefault="00AF1F00" w:rsidP="008351AD">
      <w:pPr>
        <w:rPr>
          <w:rFonts w:cstheme="minorHAnsi"/>
          <w:b/>
          <w:sz w:val="20"/>
          <w:szCs w:val="20"/>
        </w:rPr>
      </w:pPr>
      <w:bookmarkStart w:id="0" w:name="_GoBack"/>
      <w:bookmarkEnd w:id="0"/>
    </w:p>
    <w:p w14:paraId="79361AAF" w14:textId="77777777" w:rsidR="00AF1F00" w:rsidRPr="008351AD" w:rsidRDefault="00AF1F00" w:rsidP="008351AD"/>
    <w:sectPr w:rsidR="00AF1F00" w:rsidRPr="008351AD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093"/>
    <w:rsid w:val="00002886"/>
    <w:rsid w:val="000032B2"/>
    <w:rsid w:val="00003B46"/>
    <w:rsid w:val="00010C66"/>
    <w:rsid w:val="00014E72"/>
    <w:rsid w:val="000208A1"/>
    <w:rsid w:val="00026BFB"/>
    <w:rsid w:val="000456CE"/>
    <w:rsid w:val="00051438"/>
    <w:rsid w:val="00053DA3"/>
    <w:rsid w:val="00063DCB"/>
    <w:rsid w:val="000712A4"/>
    <w:rsid w:val="000724AB"/>
    <w:rsid w:val="00085961"/>
    <w:rsid w:val="00085EA8"/>
    <w:rsid w:val="000A077F"/>
    <w:rsid w:val="000B6CC9"/>
    <w:rsid w:val="000C6B7D"/>
    <w:rsid w:val="000C6DA8"/>
    <w:rsid w:val="000D231C"/>
    <w:rsid w:val="000F1652"/>
    <w:rsid w:val="000F19D6"/>
    <w:rsid w:val="00101058"/>
    <w:rsid w:val="00105563"/>
    <w:rsid w:val="00115C99"/>
    <w:rsid w:val="001245AC"/>
    <w:rsid w:val="00142258"/>
    <w:rsid w:val="00144E36"/>
    <w:rsid w:val="00144FBA"/>
    <w:rsid w:val="001516E7"/>
    <w:rsid w:val="0016392C"/>
    <w:rsid w:val="00175F2D"/>
    <w:rsid w:val="00177D32"/>
    <w:rsid w:val="0018375A"/>
    <w:rsid w:val="001856B4"/>
    <w:rsid w:val="00190D68"/>
    <w:rsid w:val="00193C27"/>
    <w:rsid w:val="001A11A1"/>
    <w:rsid w:val="001C02BB"/>
    <w:rsid w:val="001C71B4"/>
    <w:rsid w:val="001F1B06"/>
    <w:rsid w:val="001F219B"/>
    <w:rsid w:val="0026206E"/>
    <w:rsid w:val="0026433F"/>
    <w:rsid w:val="002A12AF"/>
    <w:rsid w:val="002A37AF"/>
    <w:rsid w:val="002A4B3E"/>
    <w:rsid w:val="002A7215"/>
    <w:rsid w:val="002C2F9F"/>
    <w:rsid w:val="002D3C7D"/>
    <w:rsid w:val="002D5ED3"/>
    <w:rsid w:val="002D6CDA"/>
    <w:rsid w:val="002E2F58"/>
    <w:rsid w:val="002F0E71"/>
    <w:rsid w:val="002F134C"/>
    <w:rsid w:val="002F57FE"/>
    <w:rsid w:val="003002E7"/>
    <w:rsid w:val="003129C6"/>
    <w:rsid w:val="00313E3A"/>
    <w:rsid w:val="003214B6"/>
    <w:rsid w:val="003428FD"/>
    <w:rsid w:val="00343DC1"/>
    <w:rsid w:val="003465A9"/>
    <w:rsid w:val="0036233C"/>
    <w:rsid w:val="00362522"/>
    <w:rsid w:val="003657A7"/>
    <w:rsid w:val="00371597"/>
    <w:rsid w:val="00375108"/>
    <w:rsid w:val="00383255"/>
    <w:rsid w:val="003929BA"/>
    <w:rsid w:val="003930EC"/>
    <w:rsid w:val="00395C42"/>
    <w:rsid w:val="003B4453"/>
    <w:rsid w:val="003B5A07"/>
    <w:rsid w:val="003B5C10"/>
    <w:rsid w:val="003C3276"/>
    <w:rsid w:val="003C557A"/>
    <w:rsid w:val="003D0E2C"/>
    <w:rsid w:val="0040283E"/>
    <w:rsid w:val="00406688"/>
    <w:rsid w:val="0040741E"/>
    <w:rsid w:val="0042012A"/>
    <w:rsid w:val="00424960"/>
    <w:rsid w:val="00431BA8"/>
    <w:rsid w:val="0044388B"/>
    <w:rsid w:val="00444AF5"/>
    <w:rsid w:val="0044533D"/>
    <w:rsid w:val="0044700F"/>
    <w:rsid w:val="00447E3A"/>
    <w:rsid w:val="00484F46"/>
    <w:rsid w:val="004871D4"/>
    <w:rsid w:val="00492360"/>
    <w:rsid w:val="00492516"/>
    <w:rsid w:val="004C09E5"/>
    <w:rsid w:val="004C60AA"/>
    <w:rsid w:val="004F175A"/>
    <w:rsid w:val="004F2FC2"/>
    <w:rsid w:val="004F609C"/>
    <w:rsid w:val="005065B3"/>
    <w:rsid w:val="00513FDA"/>
    <w:rsid w:val="00520933"/>
    <w:rsid w:val="005258C5"/>
    <w:rsid w:val="005322BF"/>
    <w:rsid w:val="0054344D"/>
    <w:rsid w:val="00545323"/>
    <w:rsid w:val="00551645"/>
    <w:rsid w:val="005564E9"/>
    <w:rsid w:val="0056116F"/>
    <w:rsid w:val="00567A5A"/>
    <w:rsid w:val="00596A34"/>
    <w:rsid w:val="005A3A0B"/>
    <w:rsid w:val="005A4CB2"/>
    <w:rsid w:val="005A4D7B"/>
    <w:rsid w:val="005B5ACB"/>
    <w:rsid w:val="005C358F"/>
    <w:rsid w:val="005C6A81"/>
    <w:rsid w:val="005C7AFA"/>
    <w:rsid w:val="005C7F48"/>
    <w:rsid w:val="005E127F"/>
    <w:rsid w:val="005E7B0E"/>
    <w:rsid w:val="005F2D52"/>
    <w:rsid w:val="00604626"/>
    <w:rsid w:val="00610393"/>
    <w:rsid w:val="00622509"/>
    <w:rsid w:val="006244A1"/>
    <w:rsid w:val="006279EF"/>
    <w:rsid w:val="006336DE"/>
    <w:rsid w:val="00635D83"/>
    <w:rsid w:val="006436D1"/>
    <w:rsid w:val="00663D19"/>
    <w:rsid w:val="00663DE2"/>
    <w:rsid w:val="00665DC6"/>
    <w:rsid w:val="00666B12"/>
    <w:rsid w:val="00672121"/>
    <w:rsid w:val="006759F1"/>
    <w:rsid w:val="006800AA"/>
    <w:rsid w:val="00687EFB"/>
    <w:rsid w:val="00692628"/>
    <w:rsid w:val="006928EE"/>
    <w:rsid w:val="006A7949"/>
    <w:rsid w:val="006B2EF2"/>
    <w:rsid w:val="006D0515"/>
    <w:rsid w:val="006D6B9B"/>
    <w:rsid w:val="006D75F2"/>
    <w:rsid w:val="0070593C"/>
    <w:rsid w:val="007201C6"/>
    <w:rsid w:val="0072621D"/>
    <w:rsid w:val="00752871"/>
    <w:rsid w:val="00771D9A"/>
    <w:rsid w:val="0078305F"/>
    <w:rsid w:val="0078634A"/>
    <w:rsid w:val="007945F7"/>
    <w:rsid w:val="007A121E"/>
    <w:rsid w:val="007A7DC1"/>
    <w:rsid w:val="007C3467"/>
    <w:rsid w:val="007D23BE"/>
    <w:rsid w:val="007D7D24"/>
    <w:rsid w:val="007E7A68"/>
    <w:rsid w:val="007F1E55"/>
    <w:rsid w:val="00810923"/>
    <w:rsid w:val="0081630B"/>
    <w:rsid w:val="0083431D"/>
    <w:rsid w:val="008351AD"/>
    <w:rsid w:val="0084488D"/>
    <w:rsid w:val="00853415"/>
    <w:rsid w:val="00855B28"/>
    <w:rsid w:val="008B6BB9"/>
    <w:rsid w:val="008B725E"/>
    <w:rsid w:val="008E3DA3"/>
    <w:rsid w:val="008F08F9"/>
    <w:rsid w:val="008F4CCE"/>
    <w:rsid w:val="00915D32"/>
    <w:rsid w:val="00941D4D"/>
    <w:rsid w:val="00943B21"/>
    <w:rsid w:val="0096299A"/>
    <w:rsid w:val="00966DC8"/>
    <w:rsid w:val="009740F5"/>
    <w:rsid w:val="00975AFA"/>
    <w:rsid w:val="00982724"/>
    <w:rsid w:val="009A23EF"/>
    <w:rsid w:val="009B7240"/>
    <w:rsid w:val="009D41A4"/>
    <w:rsid w:val="009E4C49"/>
    <w:rsid w:val="009E75F6"/>
    <w:rsid w:val="009F15A1"/>
    <w:rsid w:val="009F412F"/>
    <w:rsid w:val="009F4217"/>
    <w:rsid w:val="00A102B3"/>
    <w:rsid w:val="00A105C8"/>
    <w:rsid w:val="00A2710C"/>
    <w:rsid w:val="00A278CC"/>
    <w:rsid w:val="00A434A2"/>
    <w:rsid w:val="00A52305"/>
    <w:rsid w:val="00A52655"/>
    <w:rsid w:val="00A53DA7"/>
    <w:rsid w:val="00A57B19"/>
    <w:rsid w:val="00A619C9"/>
    <w:rsid w:val="00A66AFA"/>
    <w:rsid w:val="00A84170"/>
    <w:rsid w:val="00A879D3"/>
    <w:rsid w:val="00A92ECA"/>
    <w:rsid w:val="00AD4F65"/>
    <w:rsid w:val="00AE1276"/>
    <w:rsid w:val="00AE736A"/>
    <w:rsid w:val="00AF1F00"/>
    <w:rsid w:val="00B005F5"/>
    <w:rsid w:val="00B07939"/>
    <w:rsid w:val="00B131A8"/>
    <w:rsid w:val="00B2350A"/>
    <w:rsid w:val="00B34714"/>
    <w:rsid w:val="00B374D1"/>
    <w:rsid w:val="00B56CA2"/>
    <w:rsid w:val="00B647E8"/>
    <w:rsid w:val="00B64B8B"/>
    <w:rsid w:val="00B73FA1"/>
    <w:rsid w:val="00B751B2"/>
    <w:rsid w:val="00B80CD4"/>
    <w:rsid w:val="00B91062"/>
    <w:rsid w:val="00B92521"/>
    <w:rsid w:val="00B96A2B"/>
    <w:rsid w:val="00B97A44"/>
    <w:rsid w:val="00BA1478"/>
    <w:rsid w:val="00BA2D9D"/>
    <w:rsid w:val="00BB1F76"/>
    <w:rsid w:val="00BE72EA"/>
    <w:rsid w:val="00BF5BBA"/>
    <w:rsid w:val="00BF7DB9"/>
    <w:rsid w:val="00C0242C"/>
    <w:rsid w:val="00C43CC1"/>
    <w:rsid w:val="00C44D91"/>
    <w:rsid w:val="00C55093"/>
    <w:rsid w:val="00C5749C"/>
    <w:rsid w:val="00C658F9"/>
    <w:rsid w:val="00C70388"/>
    <w:rsid w:val="00C755C1"/>
    <w:rsid w:val="00CA0DE4"/>
    <w:rsid w:val="00CA684A"/>
    <w:rsid w:val="00CA6AEB"/>
    <w:rsid w:val="00CA77D9"/>
    <w:rsid w:val="00CB6646"/>
    <w:rsid w:val="00CC4AF3"/>
    <w:rsid w:val="00CD49B4"/>
    <w:rsid w:val="00CD66A8"/>
    <w:rsid w:val="00CE1BEE"/>
    <w:rsid w:val="00CE4FD7"/>
    <w:rsid w:val="00CF19C6"/>
    <w:rsid w:val="00D05A07"/>
    <w:rsid w:val="00D10452"/>
    <w:rsid w:val="00D1293F"/>
    <w:rsid w:val="00D145FE"/>
    <w:rsid w:val="00D204D2"/>
    <w:rsid w:val="00D35234"/>
    <w:rsid w:val="00D47929"/>
    <w:rsid w:val="00D53077"/>
    <w:rsid w:val="00D61E77"/>
    <w:rsid w:val="00D6662F"/>
    <w:rsid w:val="00D95697"/>
    <w:rsid w:val="00D97052"/>
    <w:rsid w:val="00DA5B86"/>
    <w:rsid w:val="00DC4D38"/>
    <w:rsid w:val="00DD1CA9"/>
    <w:rsid w:val="00DE7C8E"/>
    <w:rsid w:val="00DF1354"/>
    <w:rsid w:val="00E1266C"/>
    <w:rsid w:val="00E224B5"/>
    <w:rsid w:val="00E30E4C"/>
    <w:rsid w:val="00E41C68"/>
    <w:rsid w:val="00E54E76"/>
    <w:rsid w:val="00E577F3"/>
    <w:rsid w:val="00E57A9E"/>
    <w:rsid w:val="00E63CB0"/>
    <w:rsid w:val="00E70C7E"/>
    <w:rsid w:val="00E76F1D"/>
    <w:rsid w:val="00E807E6"/>
    <w:rsid w:val="00E81C19"/>
    <w:rsid w:val="00E945DD"/>
    <w:rsid w:val="00E96E9F"/>
    <w:rsid w:val="00EA0B22"/>
    <w:rsid w:val="00EB16AB"/>
    <w:rsid w:val="00F074C2"/>
    <w:rsid w:val="00F13D0E"/>
    <w:rsid w:val="00F23FAB"/>
    <w:rsid w:val="00F24FC6"/>
    <w:rsid w:val="00F311E7"/>
    <w:rsid w:val="00F345A4"/>
    <w:rsid w:val="00F43740"/>
    <w:rsid w:val="00F43A97"/>
    <w:rsid w:val="00F457DB"/>
    <w:rsid w:val="00F50D41"/>
    <w:rsid w:val="00F52E01"/>
    <w:rsid w:val="00F73944"/>
    <w:rsid w:val="00F77DB1"/>
    <w:rsid w:val="00F86A4E"/>
    <w:rsid w:val="00FB2A14"/>
    <w:rsid w:val="00FB4C69"/>
    <w:rsid w:val="00FB623B"/>
    <w:rsid w:val="00FE3513"/>
    <w:rsid w:val="00FE3D47"/>
    <w:rsid w:val="00FF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D62DA"/>
  <w15:chartTrackingRefBased/>
  <w15:docId w15:val="{8A94BDE0-0EC0-B440-B23F-083B7B0D4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D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D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eg</dc:creator>
  <cp:keywords/>
  <dc:description/>
  <cp:lastModifiedBy>Sarah Steeg</cp:lastModifiedBy>
  <cp:revision>2</cp:revision>
  <dcterms:created xsi:type="dcterms:W3CDTF">2021-10-01T09:58:00Z</dcterms:created>
  <dcterms:modified xsi:type="dcterms:W3CDTF">2021-10-01T09:58:00Z</dcterms:modified>
</cp:coreProperties>
</file>